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 Frequencies of the combinations of KIR2DL3 and each HLA-C1 allele in malaria patient groups</w:t>
      </w:r>
    </w:p>
    <w:tbl>
      <w:tblPr>
        <w:tblW w:w="926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00"/>
        <w:gridCol w:w="2093"/>
        <w:gridCol w:w="3192"/>
        <w:gridCol w:w="1681"/>
      </w:tblGrid>
      <w:tr>
        <w:trPr>
          <w:trHeight w:val="23" w:hRule="atLeast"/>
        </w:trPr>
        <w:tc>
          <w:tcPr>
            <w:tcW w:w="2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KIR2DL3+HLA-C</w:t>
            </w:r>
          </w:p>
        </w:tc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rebral (N=109)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on-cerebral severe (N=165)</w:t>
            </w:r>
          </w:p>
        </w:tc>
        <w:tc>
          <w:tcPr>
            <w:tcW w:w="16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ild (N=203)</w:t>
            </w:r>
          </w:p>
        </w:tc>
      </w:tr>
      <w:tr>
        <w:trPr>
          <w:trHeight w:val="23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DL3+HLA-C*01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</w:tr>
      <w:tr>
        <w:trPr>
          <w:trHeight w:val="23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DL3+HLA-C*03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</w:tr>
      <w:tr>
        <w:trPr>
          <w:trHeight w:val="23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DL3+HLA-C*07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</w:tr>
      <w:tr>
        <w:trPr>
          <w:trHeight w:val="23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DL3+HLA-C*08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</w:tr>
      <w:tr>
        <w:trPr>
          <w:trHeight w:val="23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DL3+HLA-C*1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>
        <w:trPr>
          <w:trHeight w:val="23" w:hRule="atLeast"/>
        </w:trPr>
        <w:tc>
          <w:tcPr>
            <w:tcW w:w="2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DL3+HLA-C*14</w:t>
            </w:r>
          </w:p>
        </w:tc>
        <w:tc>
          <w:tcPr>
            <w:tcW w:w="2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</w:tbl>
    <w:p>
      <w:pPr>
        <w:pStyle w:val="Normal"/>
        <w:widowControl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C*12:04 (HLA-C2) was removed from the analysis</w:t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7:45:00Z</dcterms:created>
  <dc:creator>平安 恒幸</dc:creator>
  <dc:description/>
  <cp:keywords/>
  <dc:language>en-US</dc:language>
  <cp:lastModifiedBy>平安 恒幸</cp:lastModifiedBy>
  <dcterms:modified xsi:type="dcterms:W3CDTF">2012-02-01T03:30:00Z</dcterms:modified>
  <cp:revision>6</cp:revision>
  <dc:subject/>
  <dc:title/>
</cp:coreProperties>
</file>